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06AC" w14:textId="77777777" w:rsidR="003269B5" w:rsidRDefault="003269B5" w:rsidP="003D5503">
      <w:pPr>
        <w:pStyle w:val="Title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Analyses</w:t>
      </w:r>
    </w:p>
    <w:p w14:paraId="6CE00DAF" w14:textId="77777777" w:rsidR="003269B5" w:rsidRDefault="003269B5" w:rsidP="003269B5">
      <w:pPr>
        <w:pStyle w:val="Title"/>
        <w:rPr>
          <w:rFonts w:ascii="Arial" w:hAnsi="Arial" w:cs="Arial"/>
          <w:sz w:val="24"/>
          <w:szCs w:val="24"/>
        </w:rPr>
      </w:pPr>
    </w:p>
    <w:p w14:paraId="35C1D231" w14:textId="006CE6D4" w:rsidR="003269B5" w:rsidRPr="003269B5" w:rsidRDefault="003269B5" w:rsidP="003269B5">
      <w:pPr>
        <w:pStyle w:val="Title"/>
        <w:rPr>
          <w:rFonts w:ascii="Arial" w:hAnsi="Arial" w:cs="Arial"/>
          <w:sz w:val="24"/>
          <w:szCs w:val="24"/>
        </w:rPr>
      </w:pPr>
      <w:r w:rsidRPr="003269B5">
        <w:rPr>
          <w:rFonts w:ascii="Arial" w:hAnsi="Arial" w:cs="Arial"/>
          <w:sz w:val="24"/>
          <w:szCs w:val="24"/>
        </w:rPr>
        <w:t>ZEFI Activity analysis</w:t>
      </w:r>
    </w:p>
    <w:p w14:paraId="2D76772B" w14:textId="0F0A40E3" w:rsidR="003269B5" w:rsidRPr="00CA3155" w:rsidRDefault="003269B5" w:rsidP="003269B5">
      <w:pPr>
        <w:pStyle w:val="Heading1"/>
        <w:rPr>
          <w:rFonts w:ascii="Arial" w:hAnsi="Arial" w:cs="Arial"/>
          <w:sz w:val="24"/>
          <w:szCs w:val="24"/>
        </w:rPr>
      </w:pPr>
      <w:proofErr w:type="spellStart"/>
      <w:r w:rsidRPr="003269B5">
        <w:rPr>
          <w:rFonts w:ascii="Arial" w:hAnsi="Arial" w:cs="Arial"/>
          <w:sz w:val="24"/>
          <w:szCs w:val="24"/>
        </w:rPr>
        <w:t>ClusterN</w:t>
      </w:r>
      <w:proofErr w:type="spellEnd"/>
      <w:r w:rsidRPr="003269B5">
        <w:rPr>
          <w:rFonts w:ascii="Arial" w:hAnsi="Arial" w:cs="Arial"/>
          <w:sz w:val="24"/>
          <w:szCs w:val="24"/>
        </w:rPr>
        <w:t xml:space="preserve"> Anterior Ventral Avg</w:t>
      </w:r>
    </w:p>
    <w:p w14:paraId="34C68A5B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gscatter(data.TotalActivity, data.ClusterNAnteriorVentralAvg, data.Group)</w:t>
      </w:r>
    </w:p>
    <w:p w14:paraId="3FB6A7D0" w14:textId="77777777" w:rsidR="003269B5" w:rsidRPr="003269B5" w:rsidRDefault="003269B5" w:rsidP="003269B5">
      <w:pPr>
        <w:rPr>
          <w:rFonts w:ascii="Arial" w:hAnsi="Arial" w:cs="Arial"/>
          <w:color w:val="404040"/>
        </w:rPr>
      </w:pPr>
      <w:r w:rsidRPr="003269B5">
        <w:rPr>
          <w:rFonts w:ascii="Arial" w:hAnsi="Arial" w:cs="Arial"/>
          <w:noProof/>
          <w:color w:val="404040"/>
        </w:rPr>
        <w:drawing>
          <wp:inline distT="0" distB="0" distL="0" distR="0" wp14:anchorId="7B891A01" wp14:editId="7F9CD2EC">
            <wp:extent cx="4000500" cy="3000375"/>
            <wp:effectExtent l="0" t="0" r="0" b="9525"/>
            <wp:docPr id="1531664058" name="Picture 1531664058" descr="A diagram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664058" name="Picture 1531664058" descr="A diagram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0BFD6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.TotalActivity, data.ClusterNAnteriorVentr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7DDC5672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1413</w:t>
      </w:r>
    </w:p>
    <w:p w14:paraId="08ED4E3A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5185</w:t>
      </w:r>
    </w:p>
    <w:p w14:paraId="12DEAF76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03FDF1AD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MF:</w:t>
      </w:r>
    </w:p>
    <w:p w14:paraId="402D28FA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MF.TotalActivity, dataMF.ClusterNAnteriorVentr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1F89E254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1500</w:t>
      </w:r>
    </w:p>
    <w:p w14:paraId="07BC6C63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7081</w:t>
      </w:r>
    </w:p>
    <w:p w14:paraId="6296CA76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4DE1E90F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SW:</w:t>
      </w:r>
    </w:p>
    <w:p w14:paraId="6EB6B645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SW.TotalActivity, dataSW.ClusterNAnteriorVentr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727B5C64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2143</w:t>
      </w:r>
    </w:p>
    <w:p w14:paraId="019454C1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6615</w:t>
      </w:r>
    </w:p>
    <w:p w14:paraId="32841D4C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1164B465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lastRenderedPageBreak/>
        <w:t>V:</w:t>
      </w:r>
    </w:p>
    <w:p w14:paraId="5F69461E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V.TotalActivity, dataV.ClusterNAnteriorVentr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64B3D0AA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-0.1429</w:t>
      </w:r>
    </w:p>
    <w:p w14:paraId="2C287ED9" w14:textId="4AAF9329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7825</w:t>
      </w:r>
    </w:p>
    <w:p w14:paraId="46C8EA4A" w14:textId="40BBE64C" w:rsidR="003269B5" w:rsidRPr="003269B5" w:rsidRDefault="003269B5" w:rsidP="003269B5">
      <w:pPr>
        <w:pStyle w:val="Heading1"/>
        <w:rPr>
          <w:rFonts w:ascii="Arial" w:hAnsi="Arial" w:cs="Arial"/>
        </w:rPr>
      </w:pPr>
      <w:proofErr w:type="spellStart"/>
      <w:r w:rsidRPr="003269B5">
        <w:rPr>
          <w:rFonts w:ascii="Arial" w:hAnsi="Arial" w:cs="Arial"/>
        </w:rPr>
        <w:t>ClusterN</w:t>
      </w:r>
      <w:proofErr w:type="spellEnd"/>
      <w:r w:rsidRPr="003269B5">
        <w:rPr>
          <w:rFonts w:ascii="Arial" w:hAnsi="Arial" w:cs="Arial"/>
        </w:rPr>
        <w:t xml:space="preserve"> Anterior Dorsal Avg</w:t>
      </w:r>
    </w:p>
    <w:p w14:paraId="24D0F366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gscatter(data.TotalActivity, data.ClusterNAnteriorDorsalAvg, data.Group)</w:t>
      </w:r>
    </w:p>
    <w:p w14:paraId="7F1653B6" w14:textId="77777777" w:rsidR="003269B5" w:rsidRPr="003269B5" w:rsidRDefault="003269B5" w:rsidP="003269B5">
      <w:pPr>
        <w:rPr>
          <w:rFonts w:ascii="Arial" w:hAnsi="Arial" w:cs="Arial"/>
          <w:color w:val="404040"/>
        </w:rPr>
      </w:pPr>
      <w:r w:rsidRPr="003269B5">
        <w:rPr>
          <w:rFonts w:ascii="Arial" w:hAnsi="Arial" w:cs="Arial"/>
          <w:noProof/>
          <w:color w:val="404040"/>
        </w:rPr>
        <w:drawing>
          <wp:inline distT="0" distB="0" distL="0" distR="0" wp14:anchorId="7BCA0E02" wp14:editId="3E5498F4">
            <wp:extent cx="4000500" cy="3000375"/>
            <wp:effectExtent l="0" t="0" r="0" b="9525"/>
            <wp:docPr id="1564229940" name="Picture 1564229940" descr="A graph with number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229940" name="Picture 1564229940" descr="A graph with number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66E26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.TotalActivity, data.ClusterNAnteriorDors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240C5331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1517</w:t>
      </w:r>
    </w:p>
    <w:p w14:paraId="07E038CD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4895</w:t>
      </w:r>
    </w:p>
    <w:p w14:paraId="3FEFB437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69E16E1B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MF:</w:t>
      </w:r>
    </w:p>
    <w:p w14:paraId="0849F0A2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MF.TotalActivity, dataMF.ClusterNAnteriorDors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17A11CC5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4167</w:t>
      </w:r>
    </w:p>
    <w:p w14:paraId="1AD96199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2696</w:t>
      </w:r>
    </w:p>
    <w:p w14:paraId="2081EE9F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33ABFA8B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SW:</w:t>
      </w:r>
    </w:p>
    <w:p w14:paraId="67B7637C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SW.TotalActivity, dataSW.ClusterNAnteriorDors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017086B5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lastRenderedPageBreak/>
        <w:t>rho = 0.1786</w:t>
      </w:r>
    </w:p>
    <w:p w14:paraId="54EC8E7E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7131</w:t>
      </w:r>
    </w:p>
    <w:p w14:paraId="12234F38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6FA2D54F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V:</w:t>
      </w:r>
    </w:p>
    <w:p w14:paraId="54DE19DB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V.TotalActivity, dataV.ClusterNAnteriorDorsal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)</w:t>
      </w:r>
    </w:p>
    <w:p w14:paraId="6792BE99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8929</w:t>
      </w:r>
    </w:p>
    <w:p w14:paraId="3398FD96" w14:textId="27B5F0E3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0123</w:t>
      </w:r>
    </w:p>
    <w:p w14:paraId="6B383B1D" w14:textId="037EC9A7" w:rsidR="003269B5" w:rsidRPr="003269B5" w:rsidRDefault="003269B5" w:rsidP="003269B5">
      <w:pPr>
        <w:pStyle w:val="Heading1"/>
        <w:rPr>
          <w:rFonts w:ascii="Arial" w:hAnsi="Arial" w:cs="Arial"/>
        </w:rPr>
      </w:pPr>
      <w:proofErr w:type="spellStart"/>
      <w:r w:rsidRPr="003269B5">
        <w:rPr>
          <w:rFonts w:ascii="Arial" w:hAnsi="Arial" w:cs="Arial"/>
        </w:rPr>
        <w:t>ClusterN</w:t>
      </w:r>
      <w:proofErr w:type="spellEnd"/>
      <w:r w:rsidRPr="003269B5">
        <w:rPr>
          <w:rFonts w:ascii="Arial" w:hAnsi="Arial" w:cs="Arial"/>
        </w:rPr>
        <w:t xml:space="preserve"> Posterior Avg</w:t>
      </w:r>
    </w:p>
    <w:p w14:paraId="6740B5AD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gscatter(data.TotalActivity, data.ClusterNPosteriorAvg, data.Group)</w:t>
      </w:r>
    </w:p>
    <w:p w14:paraId="3886AEA6" w14:textId="77777777" w:rsidR="003269B5" w:rsidRPr="003269B5" w:rsidRDefault="003269B5" w:rsidP="003269B5">
      <w:pPr>
        <w:rPr>
          <w:rFonts w:ascii="Arial" w:hAnsi="Arial" w:cs="Arial"/>
          <w:color w:val="404040"/>
        </w:rPr>
      </w:pPr>
      <w:r w:rsidRPr="003269B5">
        <w:rPr>
          <w:rFonts w:ascii="Arial" w:hAnsi="Arial" w:cs="Arial"/>
          <w:noProof/>
          <w:color w:val="404040"/>
        </w:rPr>
        <w:drawing>
          <wp:inline distT="0" distB="0" distL="0" distR="0" wp14:anchorId="3753C147" wp14:editId="4E7C8DCD">
            <wp:extent cx="4000500" cy="3000375"/>
            <wp:effectExtent l="0" t="0" r="0" b="9525"/>
            <wp:docPr id="2073356768" name="Picture 2073356768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356768" name="Picture 2073356768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6F95D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.TotalActivity, data.ClusterNPosterior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Rows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complete'</w:t>
      </w:r>
      <w:r w:rsidRPr="003269B5">
        <w:rPr>
          <w:rFonts w:ascii="Arial" w:hAnsi="Arial" w:cs="Arial"/>
        </w:rPr>
        <w:t>)</w:t>
      </w:r>
    </w:p>
    <w:p w14:paraId="34F91D35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3473</w:t>
      </w:r>
    </w:p>
    <w:p w14:paraId="53E24B7A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1137</w:t>
      </w:r>
    </w:p>
    <w:p w14:paraId="2B765D44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76E4BA4A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MF:</w:t>
      </w:r>
    </w:p>
    <w:p w14:paraId="3FCB98C0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MF.TotalActivity, dataMF.ClusterNPosterior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Rows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complete'</w:t>
      </w:r>
      <w:r w:rsidRPr="003269B5">
        <w:rPr>
          <w:rFonts w:ascii="Arial" w:hAnsi="Arial" w:cs="Arial"/>
        </w:rPr>
        <w:t>)</w:t>
      </w:r>
    </w:p>
    <w:p w14:paraId="00AFDEF0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3167</w:t>
      </w:r>
    </w:p>
    <w:p w14:paraId="760840DA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4101</w:t>
      </w:r>
    </w:p>
    <w:p w14:paraId="35ACD6B8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42B62909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lastRenderedPageBreak/>
        <w:t>SW:</w:t>
      </w:r>
    </w:p>
    <w:p w14:paraId="61511017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SW.TotalActivity, dataSW.ClusterNPosterior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Rows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complete'</w:t>
      </w:r>
      <w:r w:rsidRPr="003269B5">
        <w:rPr>
          <w:rFonts w:ascii="Arial" w:hAnsi="Arial" w:cs="Arial"/>
        </w:rPr>
        <w:t>)</w:t>
      </w:r>
    </w:p>
    <w:p w14:paraId="7DE329AE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3929</w:t>
      </w:r>
    </w:p>
    <w:p w14:paraId="0EC2E490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3956</w:t>
      </w:r>
    </w:p>
    <w:p w14:paraId="65C70E99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</w:p>
    <w:p w14:paraId="2087FCD1" w14:textId="77777777" w:rsidR="003269B5" w:rsidRPr="003269B5" w:rsidRDefault="003269B5" w:rsidP="003269B5">
      <w:pPr>
        <w:pStyle w:val="Heading2"/>
        <w:rPr>
          <w:rFonts w:ascii="Arial" w:hAnsi="Arial" w:cs="Arial"/>
        </w:rPr>
      </w:pPr>
      <w:r w:rsidRPr="003269B5">
        <w:rPr>
          <w:rFonts w:ascii="Arial" w:hAnsi="Arial" w:cs="Arial"/>
        </w:rPr>
        <w:t>V:</w:t>
      </w:r>
    </w:p>
    <w:p w14:paraId="1BFAB3B9" w14:textId="77777777" w:rsidR="003269B5" w:rsidRPr="003269B5" w:rsidRDefault="003269B5" w:rsidP="003269B5">
      <w:pPr>
        <w:pStyle w:val="Code"/>
        <w:rPr>
          <w:rFonts w:ascii="Arial" w:hAnsi="Arial" w:cs="Arial"/>
        </w:rPr>
      </w:pPr>
      <w:r w:rsidRPr="003269B5">
        <w:rPr>
          <w:rFonts w:ascii="Arial" w:hAnsi="Arial" w:cs="Arial"/>
        </w:rPr>
        <w:t>[rho,pval] = corr(dataV.TotalActivity, dataV.ClusterNPosteriorAvg,</w:t>
      </w:r>
      <w:r w:rsidRPr="003269B5">
        <w:rPr>
          <w:rFonts w:ascii="Arial" w:hAnsi="Arial" w:cs="Arial"/>
          <w:color w:val="A709F5"/>
        </w:rPr>
        <w:t>'Type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Spearman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Rows'</w:t>
      </w:r>
      <w:r w:rsidRPr="003269B5">
        <w:rPr>
          <w:rFonts w:ascii="Arial" w:hAnsi="Arial" w:cs="Arial"/>
        </w:rPr>
        <w:t>,</w:t>
      </w:r>
      <w:r w:rsidRPr="003269B5">
        <w:rPr>
          <w:rFonts w:ascii="Arial" w:hAnsi="Arial" w:cs="Arial"/>
          <w:color w:val="A709F5"/>
        </w:rPr>
        <w:t>'complete'</w:t>
      </w:r>
      <w:r w:rsidRPr="003269B5">
        <w:rPr>
          <w:rFonts w:ascii="Arial" w:hAnsi="Arial" w:cs="Arial"/>
        </w:rPr>
        <w:t>)</w:t>
      </w:r>
    </w:p>
    <w:p w14:paraId="7BCD72DB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r w:rsidRPr="003269B5">
        <w:rPr>
          <w:rFonts w:ascii="Arial" w:hAnsi="Arial" w:cs="Arial"/>
          <w:color w:val="404040"/>
          <w:sz w:val="18"/>
          <w:szCs w:val="18"/>
        </w:rPr>
        <w:t>rho = 0.7143</w:t>
      </w:r>
    </w:p>
    <w:p w14:paraId="13BC33AC" w14:textId="77777777" w:rsidR="003269B5" w:rsidRPr="003269B5" w:rsidRDefault="003269B5" w:rsidP="003269B5">
      <w:pPr>
        <w:rPr>
          <w:rFonts w:ascii="Arial" w:hAnsi="Arial" w:cs="Arial"/>
          <w:color w:val="404040"/>
          <w:sz w:val="18"/>
          <w:szCs w:val="18"/>
        </w:rPr>
      </w:pPr>
      <w:proofErr w:type="spellStart"/>
      <w:r w:rsidRPr="003269B5">
        <w:rPr>
          <w:rFonts w:ascii="Arial" w:hAnsi="Arial" w:cs="Arial"/>
          <w:color w:val="404040"/>
          <w:sz w:val="18"/>
          <w:szCs w:val="18"/>
        </w:rPr>
        <w:t>pval</w:t>
      </w:r>
      <w:proofErr w:type="spellEnd"/>
      <w:r w:rsidRPr="003269B5">
        <w:rPr>
          <w:rFonts w:ascii="Arial" w:hAnsi="Arial" w:cs="Arial"/>
          <w:color w:val="404040"/>
          <w:sz w:val="18"/>
          <w:szCs w:val="18"/>
        </w:rPr>
        <w:t xml:space="preserve"> = 0.1361</w:t>
      </w:r>
    </w:p>
    <w:p w14:paraId="33DBE856" w14:textId="77777777" w:rsidR="00DF0FAB" w:rsidRPr="003269B5" w:rsidRDefault="00DF0FAB">
      <w:pPr>
        <w:rPr>
          <w:rFonts w:ascii="Arial" w:hAnsi="Arial" w:cs="Arial"/>
        </w:rPr>
      </w:pPr>
    </w:p>
    <w:sectPr w:rsidR="00DF0FAB" w:rsidRPr="003269B5" w:rsidSect="003269B5">
      <w:pgSz w:w="11900" w:h="16840"/>
      <w:pgMar w:top="1080" w:right="110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8B"/>
    <w:rsid w:val="00133283"/>
    <w:rsid w:val="00203127"/>
    <w:rsid w:val="003269B5"/>
    <w:rsid w:val="003D5503"/>
    <w:rsid w:val="0040558B"/>
    <w:rsid w:val="00437AFB"/>
    <w:rsid w:val="005D0EAD"/>
    <w:rsid w:val="00602EF0"/>
    <w:rsid w:val="00624958"/>
    <w:rsid w:val="00666884"/>
    <w:rsid w:val="006C5711"/>
    <w:rsid w:val="00883629"/>
    <w:rsid w:val="00A1328C"/>
    <w:rsid w:val="00AE5030"/>
    <w:rsid w:val="00BF269D"/>
    <w:rsid w:val="00C81720"/>
    <w:rsid w:val="00CA3155"/>
    <w:rsid w:val="00D52BC4"/>
    <w:rsid w:val="00DF0FAB"/>
    <w:rsid w:val="00F6615F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20464"/>
  <w15:chartTrackingRefBased/>
  <w15:docId w15:val="{393C7E38-F0A2-2044-A793-27230DBB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58B"/>
    <w:pPr>
      <w:spacing w:line="480" w:lineRule="auto"/>
      <w:ind w:firstLine="720"/>
    </w:pPr>
    <w:rPr>
      <w:rFonts w:ascii="Times New Roman" w:eastAsia="Times New Roman" w:hAnsi="Times New Roman" w:cs="Times New Roman"/>
      <w:color w:val="000000" w:themeColor="text1"/>
      <w:kern w:val="0"/>
      <w:shd w:val="clear" w:color="auto" w:fill="FFFFFF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0558B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shd w:val="clear" w:color="auto" w:fill="auto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40558B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shd w:val="clear" w:color="auto" w:fill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58B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shd w:val="clear" w:color="auto" w:fill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58B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hd w:val="clear" w:color="auto" w:fill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58B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hd w:val="clear" w:color="auto" w:fill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58B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58B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58B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hd w:val="clear" w:color="auto" w:fill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58B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hd w:val="clear" w:color="auto" w:fill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0558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5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58B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shd w:val="clear" w:color="auto" w:fill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5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58B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hd w:val="clear" w:color="auto" w:fill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5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58B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shd w:val="clear" w:color="auto" w:fill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5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hd w:val="clear" w:color="auto" w:fill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58B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40558B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055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de">
    <w:name w:val="Code"/>
    <w:qFormat/>
    <w:rsid w:val="003269B5"/>
    <w:pPr>
      <w:pBdr>
        <w:top w:val="single" w:sz="2" w:space="4" w:color="D9D9D9" w:themeColor="background1" w:themeShade="D9"/>
        <w:left w:val="single" w:sz="2" w:space="4" w:color="D9D9D9" w:themeColor="background1" w:themeShade="D9"/>
        <w:bottom w:val="single" w:sz="2" w:space="4" w:color="D9D9D9" w:themeColor="background1" w:themeShade="D9"/>
        <w:right w:val="single" w:sz="2" w:space="4" w:color="D9D9D9" w:themeColor="background1" w:themeShade="D9"/>
      </w:pBdr>
      <w:shd w:val="clear" w:color="auto" w:fill="F2F2F2" w:themeFill="background1" w:themeFillShade="F2"/>
      <w:spacing w:before="140" w:after="140" w:line="280" w:lineRule="exact"/>
      <w:ind w:left="57" w:firstLine="113"/>
      <w:contextualSpacing/>
    </w:pPr>
    <w:rPr>
      <w:rFonts w:ascii="Consolas" w:eastAsia="Yu Gothic Medium" w:hAnsi="Consolas" w:cstheme="majorBidi"/>
      <w:noProof/>
      <w:kern w:val="0"/>
      <w:sz w:val="18"/>
      <w:szCs w:val="16"/>
      <w:lang w:val="en-US"/>
      <w14:ligatures w14:val="none"/>
    </w:rPr>
  </w:style>
  <w:style w:type="paragraph" w:customStyle="1" w:styleId="Text">
    <w:name w:val="Text"/>
    <w:qFormat/>
    <w:rsid w:val="003269B5"/>
    <w:pPr>
      <w:spacing w:before="210" w:after="210" w:line="278" w:lineRule="auto"/>
    </w:pPr>
    <w:rPr>
      <w:rFonts w:ascii="Helvetica" w:eastAsia="Yu Gothic Medium" w:hAnsi="Helvetica" w:cstheme="majorBidi"/>
      <w:kern w:val="0"/>
      <w:sz w:val="21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8</Words>
  <Characters>1571</Characters>
  <Application>Microsoft Office Word</Application>
  <DocSecurity>0</DocSecurity>
  <Lines>22</Lines>
  <Paragraphs>6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rodbeck</dc:creator>
  <cp:keywords/>
  <dc:description/>
  <cp:lastModifiedBy>Caroline Strang</cp:lastModifiedBy>
  <cp:revision>3</cp:revision>
  <dcterms:created xsi:type="dcterms:W3CDTF">2026-04-15T17:23:00Z</dcterms:created>
  <dcterms:modified xsi:type="dcterms:W3CDTF">2026-04-15T17:33:00Z</dcterms:modified>
</cp:coreProperties>
</file>